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3D51A" w14:textId="44959A37" w:rsidR="005C069F" w:rsidRPr="005B68C8" w:rsidRDefault="00A33B15" w:rsidP="008147A7">
      <w:pPr>
        <w:adjustRightIn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5B68C8">
        <w:rPr>
          <w:rFonts w:ascii="Times New Roman" w:hAnsi="Times New Roman" w:hint="eastAsia"/>
          <w:b/>
          <w:sz w:val="28"/>
          <w:szCs w:val="28"/>
        </w:rPr>
        <w:t xml:space="preserve">Supplementary </w:t>
      </w:r>
      <w:r w:rsidR="00063241" w:rsidRPr="005B68C8">
        <w:rPr>
          <w:rFonts w:ascii="Times New Roman" w:hAnsi="Times New Roman" w:hint="eastAsia"/>
          <w:b/>
          <w:sz w:val="28"/>
          <w:szCs w:val="28"/>
        </w:rPr>
        <w:t>M</w:t>
      </w:r>
      <w:r w:rsidRPr="005B68C8">
        <w:rPr>
          <w:rFonts w:ascii="Times New Roman" w:hAnsi="Times New Roman" w:hint="eastAsia"/>
          <w:b/>
          <w:sz w:val="28"/>
          <w:szCs w:val="28"/>
        </w:rPr>
        <w:t>aterials</w:t>
      </w:r>
      <w:r w:rsidR="00063241" w:rsidRPr="005B68C8">
        <w:rPr>
          <w:rFonts w:ascii="Times New Roman" w:hAnsi="Times New Roman" w:hint="eastAsia"/>
          <w:b/>
          <w:sz w:val="28"/>
          <w:szCs w:val="28"/>
        </w:rPr>
        <w:t xml:space="preserve"> and</w:t>
      </w:r>
      <w:r w:rsidR="00311813" w:rsidRPr="005B68C8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D63B07" w:rsidRPr="005B68C8">
        <w:rPr>
          <w:rFonts w:ascii="Times New Roman" w:hAnsi="Times New Roman" w:hint="eastAsia"/>
          <w:b/>
          <w:sz w:val="28"/>
          <w:szCs w:val="28"/>
        </w:rPr>
        <w:t>m</w:t>
      </w:r>
      <w:r w:rsidR="00063241" w:rsidRPr="005B68C8">
        <w:rPr>
          <w:rFonts w:ascii="Times New Roman" w:hAnsi="Times New Roman" w:hint="eastAsia"/>
          <w:b/>
          <w:sz w:val="28"/>
          <w:szCs w:val="28"/>
        </w:rPr>
        <w:t>ethods</w:t>
      </w:r>
    </w:p>
    <w:p w14:paraId="78F2A5C8" w14:textId="77777777" w:rsidR="00CB524C" w:rsidRPr="005B68C8" w:rsidRDefault="00CB524C" w:rsidP="008147A7">
      <w:pPr>
        <w:spacing w:line="480" w:lineRule="auto"/>
        <w:rPr>
          <w:rFonts w:ascii="Times New Roman" w:hAnsi="Times New Roman"/>
          <w:b/>
          <w:iCs/>
          <w:sz w:val="24"/>
          <w:szCs w:val="24"/>
        </w:rPr>
      </w:pPr>
      <w:r w:rsidRPr="005B68C8">
        <w:rPr>
          <w:rFonts w:ascii="Times New Roman" w:hAnsi="Times New Roman" w:hint="eastAsia"/>
          <w:b/>
          <w:iCs/>
          <w:sz w:val="24"/>
          <w:szCs w:val="24"/>
        </w:rPr>
        <w:t>Cell surface markers staining and flow cytometry</w:t>
      </w:r>
    </w:p>
    <w:p w14:paraId="0FCED6FB" w14:textId="681A6234" w:rsidR="00CB524C" w:rsidRPr="005B68C8" w:rsidRDefault="00CB524C" w:rsidP="008147A7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5B68C8">
        <w:rPr>
          <w:rFonts w:ascii="Times New Roman" w:hAnsi="Times New Roman" w:hint="eastAsia"/>
          <w:bCs/>
          <w:iCs/>
          <w:sz w:val="24"/>
          <w:szCs w:val="24"/>
        </w:rPr>
        <w:t>Cell surface marker expression was analyzed using fluorochrome-conjugated anti-human antibodies: CD34</w:t>
      </w:r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(</w:t>
      </w:r>
      <w:proofErr w:type="spellStart"/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>Biolegend</w:t>
      </w:r>
      <w:proofErr w:type="spellEnd"/>
      <w:r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, </w:t>
      </w:r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USA, 343603), </w:t>
      </w:r>
      <w:r w:rsidRPr="005B68C8">
        <w:rPr>
          <w:rFonts w:ascii="Times New Roman" w:hAnsi="Times New Roman" w:hint="eastAsia"/>
          <w:bCs/>
          <w:iCs/>
          <w:sz w:val="24"/>
          <w:szCs w:val="24"/>
        </w:rPr>
        <w:t>CD45</w:t>
      </w:r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(</w:t>
      </w:r>
      <w:proofErr w:type="spellStart"/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>Biolegend</w:t>
      </w:r>
      <w:proofErr w:type="spellEnd"/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>, USA,</w:t>
      </w:r>
      <w:r w:rsidR="00525704" w:rsidRPr="005B68C8">
        <w:rPr>
          <w:rFonts w:hint="eastAsia"/>
        </w:rPr>
        <w:t xml:space="preserve"> </w:t>
      </w:r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>304006)</w:t>
      </w:r>
      <w:r w:rsidRPr="005B68C8">
        <w:rPr>
          <w:rFonts w:ascii="Times New Roman" w:hAnsi="Times New Roman" w:hint="eastAsia"/>
          <w:bCs/>
          <w:iCs/>
          <w:sz w:val="24"/>
          <w:szCs w:val="24"/>
        </w:rPr>
        <w:t>, CD106</w:t>
      </w:r>
      <w:r w:rsidR="00F65ED5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(</w:t>
      </w:r>
      <w:proofErr w:type="spellStart"/>
      <w:r w:rsidR="00F65ED5" w:rsidRPr="005B68C8">
        <w:rPr>
          <w:rFonts w:ascii="Times New Roman" w:hAnsi="Times New Roman" w:hint="eastAsia"/>
          <w:bCs/>
          <w:iCs/>
          <w:sz w:val="24"/>
          <w:szCs w:val="24"/>
        </w:rPr>
        <w:t>eBioscience</w:t>
      </w:r>
      <w:proofErr w:type="spellEnd"/>
      <w:r w:rsidR="00F65ED5" w:rsidRPr="005B68C8">
        <w:rPr>
          <w:rFonts w:ascii="Times New Roman" w:hAnsi="Times New Roman" w:hint="eastAsia"/>
          <w:bCs/>
          <w:iCs/>
          <w:sz w:val="24"/>
          <w:szCs w:val="24"/>
        </w:rPr>
        <w:t>, USA,</w:t>
      </w:r>
      <w:r w:rsidR="00F65ED5" w:rsidRPr="005B68C8">
        <w:rPr>
          <w:rFonts w:hint="eastAsia"/>
        </w:rPr>
        <w:t xml:space="preserve"> </w:t>
      </w:r>
      <w:r w:rsidR="00F65ED5" w:rsidRPr="005B68C8">
        <w:rPr>
          <w:rFonts w:ascii="Times New Roman" w:hAnsi="Times New Roman" w:hint="eastAsia"/>
          <w:bCs/>
          <w:iCs/>
          <w:sz w:val="24"/>
          <w:szCs w:val="24"/>
        </w:rPr>
        <w:t>53-1069-42)</w:t>
      </w:r>
      <w:r w:rsidRPr="005B68C8">
        <w:rPr>
          <w:rFonts w:ascii="Times New Roman" w:hAnsi="Times New Roman" w:hint="eastAsia"/>
          <w:bCs/>
          <w:iCs/>
          <w:sz w:val="24"/>
          <w:szCs w:val="24"/>
        </w:rPr>
        <w:t>, CD29</w:t>
      </w:r>
      <w:r w:rsidR="00F65ED5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(</w:t>
      </w:r>
      <w:proofErr w:type="spellStart"/>
      <w:r w:rsidR="00F65ED5" w:rsidRPr="005B68C8">
        <w:rPr>
          <w:rFonts w:ascii="Times New Roman" w:hAnsi="Times New Roman" w:hint="eastAsia"/>
          <w:bCs/>
          <w:iCs/>
          <w:sz w:val="24"/>
          <w:szCs w:val="24"/>
        </w:rPr>
        <w:t>Biolegend</w:t>
      </w:r>
      <w:proofErr w:type="spellEnd"/>
      <w:r w:rsidR="00F65ED5" w:rsidRPr="005B68C8">
        <w:rPr>
          <w:rFonts w:ascii="Times New Roman" w:hAnsi="Times New Roman" w:hint="eastAsia"/>
          <w:bCs/>
          <w:iCs/>
          <w:sz w:val="24"/>
          <w:szCs w:val="24"/>
        </w:rPr>
        <w:t>, USA,</w:t>
      </w:r>
      <w:r w:rsidR="00334A43" w:rsidRPr="005B68C8">
        <w:rPr>
          <w:rFonts w:hint="eastAsia"/>
        </w:rPr>
        <w:t xml:space="preserve"> </w:t>
      </w:r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>303015)</w:t>
      </w:r>
      <w:r w:rsidRPr="005B68C8">
        <w:rPr>
          <w:rFonts w:ascii="Times New Roman" w:hAnsi="Times New Roman" w:hint="eastAsia"/>
          <w:bCs/>
          <w:iCs/>
          <w:sz w:val="24"/>
          <w:szCs w:val="24"/>
        </w:rPr>
        <w:t>, CD90</w:t>
      </w:r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(</w:t>
      </w:r>
      <w:proofErr w:type="spellStart"/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>Biolegend</w:t>
      </w:r>
      <w:proofErr w:type="spellEnd"/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>, USA,</w:t>
      </w:r>
      <w:r w:rsidR="00334A43" w:rsidRPr="005B68C8">
        <w:rPr>
          <w:rFonts w:ascii="Times New Roman" w:hAnsi="Times New Roman"/>
          <w:bCs/>
          <w:iCs/>
          <w:sz w:val="24"/>
          <w:szCs w:val="24"/>
        </w:rPr>
        <w:t xml:space="preserve"> 328107</w:t>
      </w:r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>)</w:t>
      </w:r>
      <w:r w:rsidRPr="005B68C8">
        <w:rPr>
          <w:rFonts w:ascii="Times New Roman" w:hAnsi="Times New Roman" w:hint="eastAsia"/>
          <w:bCs/>
          <w:iCs/>
          <w:sz w:val="24"/>
          <w:szCs w:val="24"/>
        </w:rPr>
        <w:t>, and CD105</w:t>
      </w:r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(</w:t>
      </w:r>
      <w:proofErr w:type="spellStart"/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>Biolegend</w:t>
      </w:r>
      <w:proofErr w:type="spellEnd"/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>, USA,</w:t>
      </w:r>
      <w:r w:rsidR="00525704"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="00334A43" w:rsidRPr="005B68C8">
        <w:rPr>
          <w:rFonts w:ascii="Times New Roman" w:hAnsi="Times New Roman" w:hint="eastAsia"/>
          <w:bCs/>
          <w:iCs/>
          <w:sz w:val="24"/>
          <w:szCs w:val="24"/>
        </w:rPr>
        <w:t>800505</w:t>
      </w:r>
      <w:r w:rsidRPr="005B68C8">
        <w:rPr>
          <w:rFonts w:ascii="Times New Roman" w:hAnsi="Times New Roman" w:hint="eastAsia"/>
          <w:bCs/>
          <w:iCs/>
          <w:sz w:val="24"/>
          <w:szCs w:val="24"/>
        </w:rPr>
        <w:t>). Non-specific staining was controlled with isotype-matched antibodies. ADSC</w:t>
      </w:r>
      <w:r w:rsidR="009953DD" w:rsidRPr="005B68C8">
        <w:rPr>
          <w:rFonts w:ascii="Times New Roman" w:hAnsi="Times New Roman" w:hint="eastAsia"/>
          <w:bCs/>
          <w:iCs/>
          <w:sz w:val="24"/>
          <w:szCs w:val="24"/>
        </w:rPr>
        <w:t>s</w:t>
      </w:r>
      <w:r w:rsidRPr="005B68C8">
        <w:rPr>
          <w:rFonts w:ascii="Times New Roman" w:hAnsi="Times New Roman" w:hint="eastAsia"/>
          <w:bCs/>
          <w:iCs/>
          <w:sz w:val="24"/>
          <w:szCs w:val="24"/>
        </w:rPr>
        <w:t xml:space="preserve"> suspensions were incubated with primary antibodies (1:50), washed, and analyzed using a flow cytometer (Agilent, USA).</w:t>
      </w:r>
    </w:p>
    <w:p w14:paraId="091F12BF" w14:textId="77777777" w:rsidR="00A33B15" w:rsidRPr="005B68C8" w:rsidRDefault="00A33B15" w:rsidP="008147A7">
      <w:pPr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1CDE408" w14:textId="5C0C59ED" w:rsidR="000B4946" w:rsidRPr="005B68C8" w:rsidRDefault="00656F11" w:rsidP="00692BA6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5B68C8">
        <w:rPr>
          <w:rFonts w:ascii="Times New Roman" w:hAnsi="Times New Roman" w:hint="eastAsia"/>
          <w:b/>
          <w:sz w:val="28"/>
          <w:szCs w:val="28"/>
        </w:rPr>
        <w:t>Supplementary</w:t>
      </w:r>
      <w:r w:rsidRPr="005B68C8">
        <w:rPr>
          <w:rFonts w:ascii="Times New Roman" w:hAnsi="Times New Roman"/>
          <w:b/>
          <w:sz w:val="28"/>
          <w:szCs w:val="28"/>
        </w:rPr>
        <w:t xml:space="preserve"> </w:t>
      </w:r>
      <w:r w:rsidR="000B4946" w:rsidRPr="005B68C8">
        <w:rPr>
          <w:rFonts w:ascii="Times New Roman" w:hAnsi="Times New Roman"/>
          <w:b/>
          <w:sz w:val="28"/>
          <w:szCs w:val="28"/>
        </w:rPr>
        <w:t>Figure legends</w:t>
      </w:r>
    </w:p>
    <w:p w14:paraId="7A1D7B2C" w14:textId="36C9651E" w:rsidR="000B4946" w:rsidRPr="005B68C8" w:rsidRDefault="000B4946" w:rsidP="00692BA6">
      <w:pPr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5B68C8">
        <w:rPr>
          <w:rFonts w:ascii="Times New Roman" w:hAnsi="Times New Roman"/>
          <w:b/>
          <w:sz w:val="24"/>
          <w:szCs w:val="24"/>
        </w:rPr>
        <w:t>F</w:t>
      </w:r>
      <w:r w:rsidRPr="005B68C8">
        <w:rPr>
          <w:rFonts w:ascii="Times New Roman" w:hAnsi="Times New Roman" w:hint="eastAsia"/>
          <w:b/>
          <w:sz w:val="24"/>
          <w:szCs w:val="24"/>
        </w:rPr>
        <w:t>igure</w:t>
      </w:r>
      <w:r w:rsidRPr="005B68C8">
        <w:rPr>
          <w:rFonts w:ascii="Times New Roman" w:hAnsi="Times New Roman"/>
          <w:b/>
          <w:sz w:val="24"/>
          <w:szCs w:val="24"/>
        </w:rPr>
        <w:t xml:space="preserve"> </w:t>
      </w:r>
      <w:r w:rsidRPr="005B68C8">
        <w:rPr>
          <w:rFonts w:ascii="Times New Roman" w:hAnsi="Times New Roman" w:hint="eastAsia"/>
          <w:b/>
          <w:sz w:val="24"/>
          <w:szCs w:val="24"/>
        </w:rPr>
        <w:t xml:space="preserve">S1. </w:t>
      </w:r>
      <w:r w:rsidR="00DA5F8B" w:rsidRPr="005B68C8">
        <w:rPr>
          <w:rFonts w:ascii="Times New Roman" w:hAnsi="Times New Roman" w:hint="eastAsia"/>
          <w:b/>
          <w:sz w:val="24"/>
          <w:szCs w:val="24"/>
        </w:rPr>
        <w:t>A</w:t>
      </w:r>
      <w:r w:rsidRPr="005B68C8">
        <w:rPr>
          <w:rFonts w:ascii="Times New Roman" w:hAnsi="Times New Roman" w:hint="eastAsia"/>
          <w:b/>
          <w:sz w:val="24"/>
          <w:szCs w:val="24"/>
        </w:rPr>
        <w:t>dipose derived stem cells of polydactyly (Pol-ADSCs) and macrodactyly (Mac-ADSCs)</w:t>
      </w:r>
      <w:r w:rsidR="00DA5F8B" w:rsidRPr="005B68C8">
        <w:rPr>
          <w:rFonts w:hint="eastAsia"/>
        </w:rPr>
        <w:t xml:space="preserve"> </w:t>
      </w:r>
      <w:r w:rsidR="00DA5F8B" w:rsidRPr="005B68C8">
        <w:rPr>
          <w:rFonts w:ascii="Times New Roman" w:hAnsi="Times New Roman" w:hint="eastAsia"/>
          <w:b/>
          <w:sz w:val="24"/>
          <w:szCs w:val="24"/>
        </w:rPr>
        <w:t>exhibited similar surface ADSCs markers.</w:t>
      </w:r>
    </w:p>
    <w:p w14:paraId="2C86B7A5" w14:textId="7E662EBC" w:rsidR="008C2237" w:rsidRPr="005B68C8" w:rsidRDefault="000B4946" w:rsidP="00692BA6">
      <w:pPr>
        <w:adjustRightInd w:val="0"/>
        <w:spacing w:line="480" w:lineRule="auto"/>
        <w:rPr>
          <w:rFonts w:ascii="Times New Roman" w:hAnsi="Times New Roman" w:hint="eastAsia"/>
          <w:bCs/>
          <w:sz w:val="24"/>
          <w:szCs w:val="24"/>
        </w:rPr>
      </w:pPr>
      <w:r w:rsidRPr="005B68C8">
        <w:rPr>
          <w:rFonts w:ascii="Times New Roman" w:hAnsi="Times New Roman" w:hint="eastAsia"/>
          <w:b/>
          <w:sz w:val="24"/>
          <w:szCs w:val="24"/>
        </w:rPr>
        <w:t>A.</w:t>
      </w:r>
      <w:r w:rsidRPr="005B68C8">
        <w:rPr>
          <w:rFonts w:ascii="Times New Roman" w:hAnsi="Times New Roman" w:hint="eastAsia"/>
          <w:bCs/>
          <w:sz w:val="24"/>
          <w:szCs w:val="24"/>
        </w:rPr>
        <w:t xml:space="preserve"> Flow cytometry analysis of cell surface marker expression in adipose derived stem cells of polydactyly (Pol-ADSCs) and macrodactyly (Mac-ADSCs).</w:t>
      </w:r>
    </w:p>
    <w:p w14:paraId="41F739D2" w14:textId="2650AA53" w:rsidR="008C2237" w:rsidRPr="005B68C8" w:rsidRDefault="008C2237" w:rsidP="00BE22D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5B68C8">
        <w:rPr>
          <w:rFonts w:ascii="Times New Roman" w:hAnsi="Times New Roman"/>
          <w:b/>
          <w:sz w:val="24"/>
          <w:szCs w:val="24"/>
        </w:rPr>
        <w:t>F</w:t>
      </w:r>
      <w:r w:rsidRPr="005B68C8">
        <w:rPr>
          <w:rFonts w:ascii="Times New Roman" w:hAnsi="Times New Roman" w:hint="eastAsia"/>
          <w:b/>
          <w:sz w:val="24"/>
          <w:szCs w:val="24"/>
        </w:rPr>
        <w:t>igure</w:t>
      </w:r>
      <w:r w:rsidRPr="005B68C8">
        <w:rPr>
          <w:rFonts w:ascii="Times New Roman" w:hAnsi="Times New Roman"/>
          <w:b/>
          <w:sz w:val="24"/>
          <w:szCs w:val="24"/>
        </w:rPr>
        <w:t xml:space="preserve"> </w:t>
      </w:r>
      <w:r w:rsidRPr="005B68C8">
        <w:rPr>
          <w:rFonts w:ascii="Times New Roman" w:hAnsi="Times New Roman" w:hint="eastAsia"/>
          <w:b/>
          <w:sz w:val="24"/>
          <w:szCs w:val="24"/>
        </w:rPr>
        <w:t>S2. Ubiquitin mediated proteolysis ranked among the top 10 enriched KEGG pathways in Mac-AT versus Pol-AT transcriptomes.</w:t>
      </w:r>
    </w:p>
    <w:p w14:paraId="0C7F8855" w14:textId="3CAA9A2E" w:rsidR="008C2237" w:rsidRPr="005B68C8" w:rsidRDefault="008C2237" w:rsidP="00BE22D5">
      <w:pPr>
        <w:adjustRightInd w:val="0"/>
        <w:snapToGrid w:val="0"/>
        <w:spacing w:line="480" w:lineRule="auto"/>
        <w:rPr>
          <w:rFonts w:ascii="Times New Roman" w:hAnsi="Times New Roman" w:hint="eastAsia"/>
          <w:bCs/>
          <w:sz w:val="24"/>
          <w:szCs w:val="24"/>
        </w:rPr>
      </w:pPr>
      <w:r w:rsidRPr="005B68C8">
        <w:rPr>
          <w:rFonts w:ascii="Times New Roman" w:hAnsi="Times New Roman" w:hint="eastAsia"/>
          <w:b/>
          <w:sz w:val="24"/>
          <w:szCs w:val="24"/>
        </w:rPr>
        <w:t>A.</w:t>
      </w:r>
      <w:r w:rsidRPr="005B68C8">
        <w:rPr>
          <w:rFonts w:ascii="Times New Roman" w:hAnsi="Times New Roman" w:hint="eastAsia"/>
          <w:bCs/>
          <w:sz w:val="24"/>
          <w:szCs w:val="24"/>
        </w:rPr>
        <w:t xml:space="preserve"> Bubble chart of the top 10 enriched KEGG pathways among DEGs between Pol-AT and Mac-AT</w:t>
      </w:r>
      <w:r w:rsidR="00C10FA9" w:rsidRPr="005B68C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10FA9" w:rsidRPr="005B68C8">
        <w:rPr>
          <w:rFonts w:ascii="Times New Roman" w:hAnsi="Times New Roman" w:cs="Times New Roman" w:hint="eastAsia"/>
          <w:bCs/>
          <w:sz w:val="24"/>
          <w:szCs w:val="24"/>
        </w:rPr>
        <w:t>(GSE298035)</w:t>
      </w:r>
      <w:r w:rsidRPr="005B68C8">
        <w:rPr>
          <w:rFonts w:ascii="Times New Roman" w:hAnsi="Times New Roman" w:hint="eastAsia"/>
          <w:bCs/>
          <w:sz w:val="24"/>
          <w:szCs w:val="24"/>
        </w:rPr>
        <w:t>.</w:t>
      </w:r>
    </w:p>
    <w:p w14:paraId="0C17AD4E" w14:textId="2CBAF19A" w:rsidR="008C2237" w:rsidRPr="005B68C8" w:rsidRDefault="008C2237" w:rsidP="00BE22D5">
      <w:pPr>
        <w:adjustRightInd w:val="0"/>
        <w:snapToGrid w:val="0"/>
        <w:spacing w:line="480" w:lineRule="auto"/>
        <w:rPr>
          <w:rFonts w:ascii="Times New Roman" w:hAnsi="Times New Roman"/>
          <w:b/>
          <w:iCs/>
          <w:sz w:val="24"/>
          <w:szCs w:val="24"/>
        </w:rPr>
      </w:pPr>
      <w:r w:rsidRPr="005B68C8">
        <w:rPr>
          <w:rFonts w:ascii="Times New Roman" w:hAnsi="Times New Roman"/>
          <w:b/>
          <w:sz w:val="24"/>
          <w:szCs w:val="24"/>
        </w:rPr>
        <w:t>F</w:t>
      </w:r>
      <w:r w:rsidRPr="005B68C8">
        <w:rPr>
          <w:rFonts w:ascii="Times New Roman" w:hAnsi="Times New Roman" w:hint="eastAsia"/>
          <w:b/>
          <w:sz w:val="24"/>
          <w:szCs w:val="24"/>
        </w:rPr>
        <w:t>igure</w:t>
      </w:r>
      <w:r w:rsidRPr="005B68C8">
        <w:rPr>
          <w:rFonts w:ascii="Times New Roman" w:hAnsi="Times New Roman"/>
          <w:b/>
          <w:sz w:val="24"/>
          <w:szCs w:val="24"/>
        </w:rPr>
        <w:t xml:space="preserve"> </w:t>
      </w:r>
      <w:r w:rsidRPr="005B68C8">
        <w:rPr>
          <w:rFonts w:ascii="Times New Roman" w:hAnsi="Times New Roman" w:hint="eastAsia"/>
          <w:b/>
          <w:sz w:val="24"/>
          <w:szCs w:val="24"/>
        </w:rPr>
        <w:t xml:space="preserve">S3. </w:t>
      </w:r>
      <w:r w:rsidRPr="005B68C8">
        <w:rPr>
          <w:rFonts w:ascii="Times New Roman" w:hAnsi="Times New Roman" w:hint="eastAsia"/>
          <w:b/>
          <w:iCs/>
          <w:sz w:val="24"/>
          <w:szCs w:val="24"/>
        </w:rPr>
        <w:t>The full length uncropped original western blots in Figure 1 and Figure 2.</w:t>
      </w:r>
    </w:p>
    <w:p w14:paraId="4F9E9829" w14:textId="4ED2C779" w:rsidR="008C2237" w:rsidRPr="005B68C8" w:rsidRDefault="008C2237" w:rsidP="00BE22D5">
      <w:pPr>
        <w:adjustRightInd w:val="0"/>
        <w:snapToGrid w:val="0"/>
        <w:spacing w:line="480" w:lineRule="auto"/>
        <w:rPr>
          <w:rFonts w:ascii="Times New Roman" w:hAnsi="Times New Roman"/>
          <w:b/>
          <w:iCs/>
          <w:sz w:val="24"/>
          <w:szCs w:val="24"/>
        </w:rPr>
      </w:pPr>
      <w:r w:rsidRPr="005B68C8">
        <w:rPr>
          <w:rFonts w:ascii="Times New Roman" w:hAnsi="Times New Roman"/>
          <w:b/>
          <w:sz w:val="24"/>
          <w:szCs w:val="24"/>
        </w:rPr>
        <w:t>F</w:t>
      </w:r>
      <w:r w:rsidRPr="005B68C8">
        <w:rPr>
          <w:rFonts w:ascii="Times New Roman" w:hAnsi="Times New Roman" w:hint="eastAsia"/>
          <w:b/>
          <w:sz w:val="24"/>
          <w:szCs w:val="24"/>
        </w:rPr>
        <w:t>igure</w:t>
      </w:r>
      <w:r w:rsidRPr="005B68C8">
        <w:rPr>
          <w:rFonts w:ascii="Times New Roman" w:hAnsi="Times New Roman"/>
          <w:b/>
          <w:sz w:val="24"/>
          <w:szCs w:val="24"/>
        </w:rPr>
        <w:t xml:space="preserve"> </w:t>
      </w:r>
      <w:r w:rsidRPr="005B68C8">
        <w:rPr>
          <w:rFonts w:ascii="Times New Roman" w:hAnsi="Times New Roman" w:hint="eastAsia"/>
          <w:b/>
          <w:sz w:val="24"/>
          <w:szCs w:val="24"/>
        </w:rPr>
        <w:t xml:space="preserve">S4. </w:t>
      </w:r>
      <w:r w:rsidRPr="005B68C8">
        <w:rPr>
          <w:rFonts w:ascii="Times New Roman" w:hAnsi="Times New Roman" w:hint="eastAsia"/>
          <w:b/>
          <w:iCs/>
          <w:sz w:val="24"/>
          <w:szCs w:val="24"/>
        </w:rPr>
        <w:t>The full length uncropped original western blots in Figure 4.</w:t>
      </w:r>
    </w:p>
    <w:p w14:paraId="2777484C" w14:textId="4BAA9F93" w:rsidR="008C2237" w:rsidRPr="005B68C8" w:rsidRDefault="008C2237" w:rsidP="00BE22D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5B68C8">
        <w:rPr>
          <w:rFonts w:ascii="Times New Roman" w:hAnsi="Times New Roman"/>
          <w:b/>
          <w:sz w:val="24"/>
          <w:szCs w:val="24"/>
        </w:rPr>
        <w:t>F</w:t>
      </w:r>
      <w:r w:rsidRPr="005B68C8">
        <w:rPr>
          <w:rFonts w:ascii="Times New Roman" w:hAnsi="Times New Roman" w:hint="eastAsia"/>
          <w:b/>
          <w:sz w:val="24"/>
          <w:szCs w:val="24"/>
        </w:rPr>
        <w:t>igure</w:t>
      </w:r>
      <w:r w:rsidRPr="005B68C8">
        <w:rPr>
          <w:rFonts w:ascii="Times New Roman" w:hAnsi="Times New Roman"/>
          <w:b/>
          <w:sz w:val="24"/>
          <w:szCs w:val="24"/>
        </w:rPr>
        <w:t xml:space="preserve"> </w:t>
      </w:r>
      <w:r w:rsidRPr="005B68C8">
        <w:rPr>
          <w:rFonts w:ascii="Times New Roman" w:hAnsi="Times New Roman" w:hint="eastAsia"/>
          <w:b/>
          <w:sz w:val="24"/>
          <w:szCs w:val="24"/>
        </w:rPr>
        <w:t xml:space="preserve">S5. </w:t>
      </w:r>
      <w:r w:rsidRPr="005B68C8">
        <w:rPr>
          <w:rFonts w:ascii="Times New Roman" w:hAnsi="Times New Roman" w:hint="eastAsia"/>
          <w:b/>
          <w:iCs/>
          <w:sz w:val="24"/>
          <w:szCs w:val="24"/>
        </w:rPr>
        <w:t>The full length uncropped original western blots in Figure 5.</w:t>
      </w:r>
    </w:p>
    <w:sectPr w:rsidR="008C2237" w:rsidRPr="005B68C8" w:rsidSect="0012600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52B31" w14:textId="77777777" w:rsidR="002B1023" w:rsidRDefault="002B1023" w:rsidP="006266B8">
      <w:pPr>
        <w:rPr>
          <w:rFonts w:hint="eastAsia"/>
        </w:rPr>
      </w:pPr>
      <w:r>
        <w:separator/>
      </w:r>
    </w:p>
  </w:endnote>
  <w:endnote w:type="continuationSeparator" w:id="0">
    <w:p w14:paraId="0BAD7BDE" w14:textId="77777777" w:rsidR="002B1023" w:rsidRDefault="002B1023" w:rsidP="006266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TimesTen-Italic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5186310"/>
      <w:docPartObj>
        <w:docPartGallery w:val="Page Numbers (Bottom of Page)"/>
        <w:docPartUnique/>
      </w:docPartObj>
    </w:sdtPr>
    <w:sdtContent>
      <w:p w14:paraId="2AB6728B" w14:textId="229E83B3" w:rsidR="0042729F" w:rsidRDefault="0042729F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0F43F2" w14:textId="77777777" w:rsidR="0042729F" w:rsidRDefault="0042729F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13B5F" w14:textId="77777777" w:rsidR="002B1023" w:rsidRDefault="002B1023" w:rsidP="006266B8">
      <w:pPr>
        <w:rPr>
          <w:rFonts w:hint="eastAsia"/>
        </w:rPr>
      </w:pPr>
      <w:r>
        <w:separator/>
      </w:r>
    </w:p>
  </w:footnote>
  <w:footnote w:type="continuationSeparator" w:id="0">
    <w:p w14:paraId="615A70B2" w14:textId="77777777" w:rsidR="002B1023" w:rsidRDefault="002B1023" w:rsidP="006266B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E687D"/>
    <w:multiLevelType w:val="hybridMultilevel"/>
    <w:tmpl w:val="1DBAAF62"/>
    <w:lvl w:ilvl="0" w:tplc="6896A1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1A2EFE"/>
    <w:multiLevelType w:val="hybridMultilevel"/>
    <w:tmpl w:val="CE8E9A8A"/>
    <w:lvl w:ilvl="0" w:tplc="8528E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7413281"/>
    <w:multiLevelType w:val="hybridMultilevel"/>
    <w:tmpl w:val="D2DA86E0"/>
    <w:lvl w:ilvl="0" w:tplc="CFAC9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8B8472F"/>
    <w:multiLevelType w:val="hybridMultilevel"/>
    <w:tmpl w:val="74A0A450"/>
    <w:lvl w:ilvl="0" w:tplc="1B141E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03D5BB7"/>
    <w:multiLevelType w:val="hybridMultilevel"/>
    <w:tmpl w:val="604235C8"/>
    <w:lvl w:ilvl="0" w:tplc="09E4C5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5C326C1"/>
    <w:multiLevelType w:val="multilevel"/>
    <w:tmpl w:val="011AB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9B1022"/>
    <w:multiLevelType w:val="hybridMultilevel"/>
    <w:tmpl w:val="66622C58"/>
    <w:lvl w:ilvl="0" w:tplc="1EF2B4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0E3E55"/>
    <w:multiLevelType w:val="hybridMultilevel"/>
    <w:tmpl w:val="939A20C8"/>
    <w:lvl w:ilvl="0" w:tplc="0B2AB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03C337E"/>
    <w:multiLevelType w:val="hybridMultilevel"/>
    <w:tmpl w:val="71A656F6"/>
    <w:lvl w:ilvl="0" w:tplc="34CE2AFC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D9D3B0B"/>
    <w:multiLevelType w:val="hybridMultilevel"/>
    <w:tmpl w:val="5D5ACE8C"/>
    <w:lvl w:ilvl="0" w:tplc="A5B8F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08562756">
    <w:abstractNumId w:val="1"/>
  </w:num>
  <w:num w:numId="2" w16cid:durableId="1948342178">
    <w:abstractNumId w:val="0"/>
  </w:num>
  <w:num w:numId="3" w16cid:durableId="1920291197">
    <w:abstractNumId w:val="2"/>
  </w:num>
  <w:num w:numId="4" w16cid:durableId="2037652710">
    <w:abstractNumId w:val="9"/>
  </w:num>
  <w:num w:numId="5" w16cid:durableId="1921327185">
    <w:abstractNumId w:val="3"/>
  </w:num>
  <w:num w:numId="6" w16cid:durableId="213547756">
    <w:abstractNumId w:val="6"/>
  </w:num>
  <w:num w:numId="7" w16cid:durableId="1491826162">
    <w:abstractNumId w:val="4"/>
  </w:num>
  <w:num w:numId="8" w16cid:durableId="114522680">
    <w:abstractNumId w:val="7"/>
  </w:num>
  <w:num w:numId="9" w16cid:durableId="1194422059">
    <w:abstractNumId w:val="5"/>
  </w:num>
  <w:num w:numId="10" w16cid:durableId="1158782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04E7"/>
    <w:rsid w:val="00007320"/>
    <w:rsid w:val="00015633"/>
    <w:rsid w:val="00016CBA"/>
    <w:rsid w:val="000205A2"/>
    <w:rsid w:val="000217E8"/>
    <w:rsid w:val="0002197A"/>
    <w:rsid w:val="00021D40"/>
    <w:rsid w:val="00022B9A"/>
    <w:rsid w:val="00025059"/>
    <w:rsid w:val="000265DE"/>
    <w:rsid w:val="0002730F"/>
    <w:rsid w:val="00027BF5"/>
    <w:rsid w:val="000319B7"/>
    <w:rsid w:val="000338EC"/>
    <w:rsid w:val="00041D86"/>
    <w:rsid w:val="00045994"/>
    <w:rsid w:val="000504F0"/>
    <w:rsid w:val="00063241"/>
    <w:rsid w:val="00064BBB"/>
    <w:rsid w:val="00065B33"/>
    <w:rsid w:val="000721E9"/>
    <w:rsid w:val="00092CD7"/>
    <w:rsid w:val="00097399"/>
    <w:rsid w:val="000977E2"/>
    <w:rsid w:val="000A6EB6"/>
    <w:rsid w:val="000B233D"/>
    <w:rsid w:val="000B3403"/>
    <w:rsid w:val="000B36A1"/>
    <w:rsid w:val="000B4946"/>
    <w:rsid w:val="000B561B"/>
    <w:rsid w:val="000B5C10"/>
    <w:rsid w:val="000B74D7"/>
    <w:rsid w:val="000D0014"/>
    <w:rsid w:val="000D4C27"/>
    <w:rsid w:val="000E2A1A"/>
    <w:rsid w:val="000E4856"/>
    <w:rsid w:val="000E5152"/>
    <w:rsid w:val="000E7EA9"/>
    <w:rsid w:val="00106FD1"/>
    <w:rsid w:val="0010709E"/>
    <w:rsid w:val="00111813"/>
    <w:rsid w:val="001204CA"/>
    <w:rsid w:val="001208D8"/>
    <w:rsid w:val="00124064"/>
    <w:rsid w:val="00124F79"/>
    <w:rsid w:val="00126003"/>
    <w:rsid w:val="0013162A"/>
    <w:rsid w:val="00132D87"/>
    <w:rsid w:val="00133150"/>
    <w:rsid w:val="001352AA"/>
    <w:rsid w:val="00135E36"/>
    <w:rsid w:val="0014479C"/>
    <w:rsid w:val="001501E0"/>
    <w:rsid w:val="00150A12"/>
    <w:rsid w:val="00157AB1"/>
    <w:rsid w:val="0016547D"/>
    <w:rsid w:val="00167DC2"/>
    <w:rsid w:val="00172D30"/>
    <w:rsid w:val="00174F62"/>
    <w:rsid w:val="001864CD"/>
    <w:rsid w:val="00186E88"/>
    <w:rsid w:val="0019243C"/>
    <w:rsid w:val="00193C8C"/>
    <w:rsid w:val="00194080"/>
    <w:rsid w:val="001947A4"/>
    <w:rsid w:val="001956E8"/>
    <w:rsid w:val="001A4609"/>
    <w:rsid w:val="001B03E5"/>
    <w:rsid w:val="001B2145"/>
    <w:rsid w:val="001B25DE"/>
    <w:rsid w:val="001B763F"/>
    <w:rsid w:val="001B77C8"/>
    <w:rsid w:val="001B7932"/>
    <w:rsid w:val="001C223E"/>
    <w:rsid w:val="001C243A"/>
    <w:rsid w:val="001C44CA"/>
    <w:rsid w:val="001C4544"/>
    <w:rsid w:val="001D0017"/>
    <w:rsid w:val="001D571B"/>
    <w:rsid w:val="001D5BDB"/>
    <w:rsid w:val="001E26F5"/>
    <w:rsid w:val="001E4746"/>
    <w:rsid w:val="001F1728"/>
    <w:rsid w:val="001F6B9C"/>
    <w:rsid w:val="00206E62"/>
    <w:rsid w:val="00210CF2"/>
    <w:rsid w:val="00210F2C"/>
    <w:rsid w:val="002143C8"/>
    <w:rsid w:val="00217EA2"/>
    <w:rsid w:val="00221940"/>
    <w:rsid w:val="00225296"/>
    <w:rsid w:val="00235632"/>
    <w:rsid w:val="0023685F"/>
    <w:rsid w:val="00244AA0"/>
    <w:rsid w:val="00244C86"/>
    <w:rsid w:val="00244CA0"/>
    <w:rsid w:val="0024521E"/>
    <w:rsid w:val="00245CDD"/>
    <w:rsid w:val="002525E9"/>
    <w:rsid w:val="0025764C"/>
    <w:rsid w:val="002674C3"/>
    <w:rsid w:val="00273424"/>
    <w:rsid w:val="002751A2"/>
    <w:rsid w:val="00281398"/>
    <w:rsid w:val="00287D09"/>
    <w:rsid w:val="00287D43"/>
    <w:rsid w:val="002A3AE5"/>
    <w:rsid w:val="002A71DE"/>
    <w:rsid w:val="002B1023"/>
    <w:rsid w:val="002B15D2"/>
    <w:rsid w:val="002B6585"/>
    <w:rsid w:val="002B792E"/>
    <w:rsid w:val="002C134F"/>
    <w:rsid w:val="002C250D"/>
    <w:rsid w:val="002C4E83"/>
    <w:rsid w:val="002D3CE4"/>
    <w:rsid w:val="002E25AD"/>
    <w:rsid w:val="002E2CA9"/>
    <w:rsid w:val="002E7C93"/>
    <w:rsid w:val="002F419A"/>
    <w:rsid w:val="00301222"/>
    <w:rsid w:val="00302882"/>
    <w:rsid w:val="003047EB"/>
    <w:rsid w:val="00311813"/>
    <w:rsid w:val="00317C4F"/>
    <w:rsid w:val="003257E6"/>
    <w:rsid w:val="003348C0"/>
    <w:rsid w:val="003349F9"/>
    <w:rsid w:val="00334A43"/>
    <w:rsid w:val="00335719"/>
    <w:rsid w:val="0034115B"/>
    <w:rsid w:val="00341931"/>
    <w:rsid w:val="00341C8B"/>
    <w:rsid w:val="00343C2A"/>
    <w:rsid w:val="0035247F"/>
    <w:rsid w:val="00352968"/>
    <w:rsid w:val="00360244"/>
    <w:rsid w:val="0036072C"/>
    <w:rsid w:val="003613A9"/>
    <w:rsid w:val="00364BF8"/>
    <w:rsid w:val="00372824"/>
    <w:rsid w:val="003758E2"/>
    <w:rsid w:val="003825FA"/>
    <w:rsid w:val="00385164"/>
    <w:rsid w:val="0038630A"/>
    <w:rsid w:val="003904E7"/>
    <w:rsid w:val="00390A2E"/>
    <w:rsid w:val="00394783"/>
    <w:rsid w:val="003A04F6"/>
    <w:rsid w:val="003B25A5"/>
    <w:rsid w:val="003B2737"/>
    <w:rsid w:val="003B2926"/>
    <w:rsid w:val="003C3A1E"/>
    <w:rsid w:val="003C7E3D"/>
    <w:rsid w:val="003D3890"/>
    <w:rsid w:val="003D595E"/>
    <w:rsid w:val="003E2EF3"/>
    <w:rsid w:val="003E4B05"/>
    <w:rsid w:val="00413F57"/>
    <w:rsid w:val="00415206"/>
    <w:rsid w:val="0042110B"/>
    <w:rsid w:val="0042729F"/>
    <w:rsid w:val="00435876"/>
    <w:rsid w:val="00436524"/>
    <w:rsid w:val="00440C52"/>
    <w:rsid w:val="00444453"/>
    <w:rsid w:val="00444AA2"/>
    <w:rsid w:val="00445E25"/>
    <w:rsid w:val="00455FC3"/>
    <w:rsid w:val="00470CDA"/>
    <w:rsid w:val="00473BFE"/>
    <w:rsid w:val="00475802"/>
    <w:rsid w:val="00475EB2"/>
    <w:rsid w:val="00477F2A"/>
    <w:rsid w:val="00480AEA"/>
    <w:rsid w:val="00482327"/>
    <w:rsid w:val="004828C8"/>
    <w:rsid w:val="0048311D"/>
    <w:rsid w:val="0048394A"/>
    <w:rsid w:val="004841CA"/>
    <w:rsid w:val="00491731"/>
    <w:rsid w:val="004953E1"/>
    <w:rsid w:val="004A048E"/>
    <w:rsid w:val="004A39D0"/>
    <w:rsid w:val="004A7197"/>
    <w:rsid w:val="004A7C4D"/>
    <w:rsid w:val="004B154A"/>
    <w:rsid w:val="004C0097"/>
    <w:rsid w:val="004C091F"/>
    <w:rsid w:val="004C5CA2"/>
    <w:rsid w:val="004D41DF"/>
    <w:rsid w:val="004D4B3B"/>
    <w:rsid w:val="004E0119"/>
    <w:rsid w:val="004E05F2"/>
    <w:rsid w:val="004E5BCB"/>
    <w:rsid w:val="005060F6"/>
    <w:rsid w:val="0050713B"/>
    <w:rsid w:val="00512397"/>
    <w:rsid w:val="0051619C"/>
    <w:rsid w:val="005177EC"/>
    <w:rsid w:val="00525704"/>
    <w:rsid w:val="00527A85"/>
    <w:rsid w:val="00527E69"/>
    <w:rsid w:val="00530BE3"/>
    <w:rsid w:val="00531278"/>
    <w:rsid w:val="00533F8F"/>
    <w:rsid w:val="005347A8"/>
    <w:rsid w:val="0054047F"/>
    <w:rsid w:val="00556B74"/>
    <w:rsid w:val="00557613"/>
    <w:rsid w:val="00571A24"/>
    <w:rsid w:val="00574F25"/>
    <w:rsid w:val="00575981"/>
    <w:rsid w:val="00597018"/>
    <w:rsid w:val="005A0BC3"/>
    <w:rsid w:val="005B68C8"/>
    <w:rsid w:val="005B6FA7"/>
    <w:rsid w:val="005C069F"/>
    <w:rsid w:val="005D781F"/>
    <w:rsid w:val="005E19E9"/>
    <w:rsid w:val="005E48D7"/>
    <w:rsid w:val="005F337C"/>
    <w:rsid w:val="005F6F95"/>
    <w:rsid w:val="0060261A"/>
    <w:rsid w:val="00604366"/>
    <w:rsid w:val="00611527"/>
    <w:rsid w:val="00611A3E"/>
    <w:rsid w:val="00616953"/>
    <w:rsid w:val="00616EB5"/>
    <w:rsid w:val="00617E2D"/>
    <w:rsid w:val="006220C4"/>
    <w:rsid w:val="006266B8"/>
    <w:rsid w:val="00633116"/>
    <w:rsid w:val="00644194"/>
    <w:rsid w:val="0064431F"/>
    <w:rsid w:val="00652850"/>
    <w:rsid w:val="0065497B"/>
    <w:rsid w:val="006559EB"/>
    <w:rsid w:val="00656F11"/>
    <w:rsid w:val="0065794F"/>
    <w:rsid w:val="00657D2B"/>
    <w:rsid w:val="006606E7"/>
    <w:rsid w:val="00661594"/>
    <w:rsid w:val="00661621"/>
    <w:rsid w:val="006620C4"/>
    <w:rsid w:val="00662372"/>
    <w:rsid w:val="00662B06"/>
    <w:rsid w:val="0066344E"/>
    <w:rsid w:val="00664AE7"/>
    <w:rsid w:val="006719C5"/>
    <w:rsid w:val="006723EE"/>
    <w:rsid w:val="00680F0F"/>
    <w:rsid w:val="00692BA6"/>
    <w:rsid w:val="006A2D28"/>
    <w:rsid w:val="006C1F69"/>
    <w:rsid w:val="006C46A2"/>
    <w:rsid w:val="006D45B3"/>
    <w:rsid w:val="006D6C11"/>
    <w:rsid w:val="006E33ED"/>
    <w:rsid w:val="006E4C8D"/>
    <w:rsid w:val="006E77DD"/>
    <w:rsid w:val="006F08FC"/>
    <w:rsid w:val="006F3570"/>
    <w:rsid w:val="006F64E2"/>
    <w:rsid w:val="00703406"/>
    <w:rsid w:val="00704B75"/>
    <w:rsid w:val="00707B1C"/>
    <w:rsid w:val="00714C2A"/>
    <w:rsid w:val="00722DF0"/>
    <w:rsid w:val="007276E7"/>
    <w:rsid w:val="00734A76"/>
    <w:rsid w:val="00740617"/>
    <w:rsid w:val="0074263C"/>
    <w:rsid w:val="00742F70"/>
    <w:rsid w:val="007439F1"/>
    <w:rsid w:val="00743BB5"/>
    <w:rsid w:val="00746F6D"/>
    <w:rsid w:val="007477F6"/>
    <w:rsid w:val="00751264"/>
    <w:rsid w:val="007513DC"/>
    <w:rsid w:val="0075441E"/>
    <w:rsid w:val="00756460"/>
    <w:rsid w:val="007635CB"/>
    <w:rsid w:val="007640B5"/>
    <w:rsid w:val="00767071"/>
    <w:rsid w:val="00772322"/>
    <w:rsid w:val="00773934"/>
    <w:rsid w:val="00777348"/>
    <w:rsid w:val="0078000A"/>
    <w:rsid w:val="00785378"/>
    <w:rsid w:val="007929AF"/>
    <w:rsid w:val="007942AA"/>
    <w:rsid w:val="00795E46"/>
    <w:rsid w:val="0079617C"/>
    <w:rsid w:val="00796B4F"/>
    <w:rsid w:val="007B0D09"/>
    <w:rsid w:val="007B35C3"/>
    <w:rsid w:val="007C1D8E"/>
    <w:rsid w:val="007C34E0"/>
    <w:rsid w:val="007C7F73"/>
    <w:rsid w:val="007D0F0B"/>
    <w:rsid w:val="007D2097"/>
    <w:rsid w:val="007D2252"/>
    <w:rsid w:val="007D505C"/>
    <w:rsid w:val="007E2293"/>
    <w:rsid w:val="007E6273"/>
    <w:rsid w:val="007E7640"/>
    <w:rsid w:val="007F0A9A"/>
    <w:rsid w:val="007F7673"/>
    <w:rsid w:val="00802CEA"/>
    <w:rsid w:val="008030C2"/>
    <w:rsid w:val="00803E76"/>
    <w:rsid w:val="008147A7"/>
    <w:rsid w:val="00817F74"/>
    <w:rsid w:val="00820B62"/>
    <w:rsid w:val="008221F0"/>
    <w:rsid w:val="008259EE"/>
    <w:rsid w:val="00826E30"/>
    <w:rsid w:val="00836154"/>
    <w:rsid w:val="00840764"/>
    <w:rsid w:val="00842A81"/>
    <w:rsid w:val="00842E59"/>
    <w:rsid w:val="008437BD"/>
    <w:rsid w:val="00844A0A"/>
    <w:rsid w:val="00846339"/>
    <w:rsid w:val="008477B4"/>
    <w:rsid w:val="00847DD7"/>
    <w:rsid w:val="008565CC"/>
    <w:rsid w:val="00862863"/>
    <w:rsid w:val="008629AC"/>
    <w:rsid w:val="00866B55"/>
    <w:rsid w:val="00870287"/>
    <w:rsid w:val="00870AFF"/>
    <w:rsid w:val="00873FF9"/>
    <w:rsid w:val="0087625C"/>
    <w:rsid w:val="008803F9"/>
    <w:rsid w:val="008837D4"/>
    <w:rsid w:val="00892CDD"/>
    <w:rsid w:val="00893B9A"/>
    <w:rsid w:val="008A35B1"/>
    <w:rsid w:val="008A6D84"/>
    <w:rsid w:val="008A7674"/>
    <w:rsid w:val="008B4A18"/>
    <w:rsid w:val="008B4F8D"/>
    <w:rsid w:val="008B6359"/>
    <w:rsid w:val="008C209A"/>
    <w:rsid w:val="008C2132"/>
    <w:rsid w:val="008C2237"/>
    <w:rsid w:val="008D0252"/>
    <w:rsid w:val="008D0C8D"/>
    <w:rsid w:val="008D153E"/>
    <w:rsid w:val="008E151F"/>
    <w:rsid w:val="008E2591"/>
    <w:rsid w:val="008E58C0"/>
    <w:rsid w:val="008E697C"/>
    <w:rsid w:val="008F1E72"/>
    <w:rsid w:val="008F6DF9"/>
    <w:rsid w:val="008F7E27"/>
    <w:rsid w:val="00902B1A"/>
    <w:rsid w:val="00902CCC"/>
    <w:rsid w:val="00904DC2"/>
    <w:rsid w:val="00905A8C"/>
    <w:rsid w:val="00905D3F"/>
    <w:rsid w:val="00907642"/>
    <w:rsid w:val="009076BC"/>
    <w:rsid w:val="009104B9"/>
    <w:rsid w:val="00912D86"/>
    <w:rsid w:val="00920C2A"/>
    <w:rsid w:val="0092363A"/>
    <w:rsid w:val="00942E55"/>
    <w:rsid w:val="00943D38"/>
    <w:rsid w:val="0094613C"/>
    <w:rsid w:val="0095352B"/>
    <w:rsid w:val="00962488"/>
    <w:rsid w:val="00966159"/>
    <w:rsid w:val="0096616D"/>
    <w:rsid w:val="00970661"/>
    <w:rsid w:val="009718FC"/>
    <w:rsid w:val="00971E7D"/>
    <w:rsid w:val="00974BDF"/>
    <w:rsid w:val="009936DE"/>
    <w:rsid w:val="009953DD"/>
    <w:rsid w:val="00997782"/>
    <w:rsid w:val="009A1A93"/>
    <w:rsid w:val="009A454B"/>
    <w:rsid w:val="009A4C99"/>
    <w:rsid w:val="009A5A39"/>
    <w:rsid w:val="009C01FE"/>
    <w:rsid w:val="009D01F7"/>
    <w:rsid w:val="009E12AE"/>
    <w:rsid w:val="009F3E79"/>
    <w:rsid w:val="00A00D5D"/>
    <w:rsid w:val="00A05906"/>
    <w:rsid w:val="00A20506"/>
    <w:rsid w:val="00A240B8"/>
    <w:rsid w:val="00A27C0F"/>
    <w:rsid w:val="00A30B3A"/>
    <w:rsid w:val="00A316A3"/>
    <w:rsid w:val="00A31C95"/>
    <w:rsid w:val="00A33B15"/>
    <w:rsid w:val="00A4718B"/>
    <w:rsid w:val="00A47DC4"/>
    <w:rsid w:val="00A544EF"/>
    <w:rsid w:val="00A555DE"/>
    <w:rsid w:val="00A57F8F"/>
    <w:rsid w:val="00A61684"/>
    <w:rsid w:val="00A617BB"/>
    <w:rsid w:val="00A61E89"/>
    <w:rsid w:val="00A624A9"/>
    <w:rsid w:val="00A64E77"/>
    <w:rsid w:val="00A67ECD"/>
    <w:rsid w:val="00A72273"/>
    <w:rsid w:val="00A76024"/>
    <w:rsid w:val="00A77D30"/>
    <w:rsid w:val="00A802F1"/>
    <w:rsid w:val="00A927B5"/>
    <w:rsid w:val="00A93383"/>
    <w:rsid w:val="00AA5091"/>
    <w:rsid w:val="00AA548A"/>
    <w:rsid w:val="00AB3994"/>
    <w:rsid w:val="00AC1CC5"/>
    <w:rsid w:val="00AD2292"/>
    <w:rsid w:val="00AD5926"/>
    <w:rsid w:val="00AE4456"/>
    <w:rsid w:val="00AE4602"/>
    <w:rsid w:val="00AF73D5"/>
    <w:rsid w:val="00B038B7"/>
    <w:rsid w:val="00B10D0D"/>
    <w:rsid w:val="00B1718A"/>
    <w:rsid w:val="00B21E36"/>
    <w:rsid w:val="00B2359E"/>
    <w:rsid w:val="00B241FD"/>
    <w:rsid w:val="00B27D3B"/>
    <w:rsid w:val="00B30541"/>
    <w:rsid w:val="00B326B9"/>
    <w:rsid w:val="00B32AFD"/>
    <w:rsid w:val="00B33B1A"/>
    <w:rsid w:val="00B36AEB"/>
    <w:rsid w:val="00B4665F"/>
    <w:rsid w:val="00B539D9"/>
    <w:rsid w:val="00B53E2E"/>
    <w:rsid w:val="00B576AF"/>
    <w:rsid w:val="00B60878"/>
    <w:rsid w:val="00B6538E"/>
    <w:rsid w:val="00B66DA1"/>
    <w:rsid w:val="00B708E7"/>
    <w:rsid w:val="00B70F67"/>
    <w:rsid w:val="00B72993"/>
    <w:rsid w:val="00B74B67"/>
    <w:rsid w:val="00B76527"/>
    <w:rsid w:val="00B83A36"/>
    <w:rsid w:val="00B85412"/>
    <w:rsid w:val="00B8757D"/>
    <w:rsid w:val="00B87968"/>
    <w:rsid w:val="00B94AC2"/>
    <w:rsid w:val="00BA12F7"/>
    <w:rsid w:val="00BA1C5B"/>
    <w:rsid w:val="00BA4C61"/>
    <w:rsid w:val="00BA60A7"/>
    <w:rsid w:val="00BB0357"/>
    <w:rsid w:val="00BB056F"/>
    <w:rsid w:val="00BB6D3F"/>
    <w:rsid w:val="00BB7305"/>
    <w:rsid w:val="00BC4197"/>
    <w:rsid w:val="00BD07CC"/>
    <w:rsid w:val="00BD0EF1"/>
    <w:rsid w:val="00BD376E"/>
    <w:rsid w:val="00BE14E8"/>
    <w:rsid w:val="00BE19F1"/>
    <w:rsid w:val="00BE22D5"/>
    <w:rsid w:val="00BE49B0"/>
    <w:rsid w:val="00BE531F"/>
    <w:rsid w:val="00BE6141"/>
    <w:rsid w:val="00BE7AD8"/>
    <w:rsid w:val="00BF23EE"/>
    <w:rsid w:val="00BF45F8"/>
    <w:rsid w:val="00BF712F"/>
    <w:rsid w:val="00C005A7"/>
    <w:rsid w:val="00C04399"/>
    <w:rsid w:val="00C103CE"/>
    <w:rsid w:val="00C10FA9"/>
    <w:rsid w:val="00C11D8E"/>
    <w:rsid w:val="00C14165"/>
    <w:rsid w:val="00C14DA0"/>
    <w:rsid w:val="00C206A6"/>
    <w:rsid w:val="00C20E18"/>
    <w:rsid w:val="00C22E71"/>
    <w:rsid w:val="00C25C1E"/>
    <w:rsid w:val="00C342B8"/>
    <w:rsid w:val="00C37BA9"/>
    <w:rsid w:val="00C40364"/>
    <w:rsid w:val="00C41C54"/>
    <w:rsid w:val="00C431CD"/>
    <w:rsid w:val="00C51536"/>
    <w:rsid w:val="00C5197B"/>
    <w:rsid w:val="00C52EFE"/>
    <w:rsid w:val="00C54C82"/>
    <w:rsid w:val="00C60F90"/>
    <w:rsid w:val="00C638B9"/>
    <w:rsid w:val="00C6521B"/>
    <w:rsid w:val="00C671EE"/>
    <w:rsid w:val="00C67C8F"/>
    <w:rsid w:val="00C7050F"/>
    <w:rsid w:val="00C70731"/>
    <w:rsid w:val="00C710A3"/>
    <w:rsid w:val="00C74003"/>
    <w:rsid w:val="00C7556D"/>
    <w:rsid w:val="00C778B0"/>
    <w:rsid w:val="00C825D8"/>
    <w:rsid w:val="00C90530"/>
    <w:rsid w:val="00C92C1C"/>
    <w:rsid w:val="00C9379F"/>
    <w:rsid w:val="00C93ECE"/>
    <w:rsid w:val="00CA0030"/>
    <w:rsid w:val="00CA2AC2"/>
    <w:rsid w:val="00CB2B17"/>
    <w:rsid w:val="00CB2EC0"/>
    <w:rsid w:val="00CB2F6A"/>
    <w:rsid w:val="00CB524C"/>
    <w:rsid w:val="00CB53F2"/>
    <w:rsid w:val="00CB6531"/>
    <w:rsid w:val="00CB6AA3"/>
    <w:rsid w:val="00CC07A1"/>
    <w:rsid w:val="00CC1640"/>
    <w:rsid w:val="00CC6BA5"/>
    <w:rsid w:val="00CD382F"/>
    <w:rsid w:val="00CD59DC"/>
    <w:rsid w:val="00CE1308"/>
    <w:rsid w:val="00CE1409"/>
    <w:rsid w:val="00CE192A"/>
    <w:rsid w:val="00CF11E0"/>
    <w:rsid w:val="00CF1FFB"/>
    <w:rsid w:val="00D07E00"/>
    <w:rsid w:val="00D10A83"/>
    <w:rsid w:val="00D14A9E"/>
    <w:rsid w:val="00D16CB0"/>
    <w:rsid w:val="00D16CBF"/>
    <w:rsid w:val="00D20A58"/>
    <w:rsid w:val="00D261D9"/>
    <w:rsid w:val="00D274A4"/>
    <w:rsid w:val="00D30A10"/>
    <w:rsid w:val="00D31390"/>
    <w:rsid w:val="00D31932"/>
    <w:rsid w:val="00D36B6D"/>
    <w:rsid w:val="00D4138D"/>
    <w:rsid w:val="00D4501F"/>
    <w:rsid w:val="00D5123A"/>
    <w:rsid w:val="00D614AA"/>
    <w:rsid w:val="00D63A3B"/>
    <w:rsid w:val="00D63B07"/>
    <w:rsid w:val="00D6420B"/>
    <w:rsid w:val="00D84365"/>
    <w:rsid w:val="00D87601"/>
    <w:rsid w:val="00D9431F"/>
    <w:rsid w:val="00D977DE"/>
    <w:rsid w:val="00DA091A"/>
    <w:rsid w:val="00DA58FD"/>
    <w:rsid w:val="00DA5F8B"/>
    <w:rsid w:val="00DB0DB4"/>
    <w:rsid w:val="00DB4459"/>
    <w:rsid w:val="00DB64B2"/>
    <w:rsid w:val="00DB6748"/>
    <w:rsid w:val="00DB6938"/>
    <w:rsid w:val="00DC23F9"/>
    <w:rsid w:val="00DC2A97"/>
    <w:rsid w:val="00DC382F"/>
    <w:rsid w:val="00DD13F6"/>
    <w:rsid w:val="00DD1A7D"/>
    <w:rsid w:val="00DD1C5D"/>
    <w:rsid w:val="00DD5A09"/>
    <w:rsid w:val="00DE008D"/>
    <w:rsid w:val="00DE17D0"/>
    <w:rsid w:val="00DE4692"/>
    <w:rsid w:val="00DE6C80"/>
    <w:rsid w:val="00DF0D72"/>
    <w:rsid w:val="00DF72E3"/>
    <w:rsid w:val="00E021BB"/>
    <w:rsid w:val="00E05840"/>
    <w:rsid w:val="00E05FBD"/>
    <w:rsid w:val="00E069C7"/>
    <w:rsid w:val="00E10FBE"/>
    <w:rsid w:val="00E129CE"/>
    <w:rsid w:val="00E20F54"/>
    <w:rsid w:val="00E21142"/>
    <w:rsid w:val="00E23C63"/>
    <w:rsid w:val="00E24193"/>
    <w:rsid w:val="00E25101"/>
    <w:rsid w:val="00E2527E"/>
    <w:rsid w:val="00E2716C"/>
    <w:rsid w:val="00E47AF9"/>
    <w:rsid w:val="00E530B1"/>
    <w:rsid w:val="00E5457C"/>
    <w:rsid w:val="00E55D0D"/>
    <w:rsid w:val="00E65B67"/>
    <w:rsid w:val="00E67D89"/>
    <w:rsid w:val="00E72C32"/>
    <w:rsid w:val="00E75630"/>
    <w:rsid w:val="00E757F1"/>
    <w:rsid w:val="00E76D02"/>
    <w:rsid w:val="00E83541"/>
    <w:rsid w:val="00E87E76"/>
    <w:rsid w:val="00E91854"/>
    <w:rsid w:val="00E932EB"/>
    <w:rsid w:val="00E96C48"/>
    <w:rsid w:val="00EA134B"/>
    <w:rsid w:val="00EA231E"/>
    <w:rsid w:val="00EA2700"/>
    <w:rsid w:val="00EA38F2"/>
    <w:rsid w:val="00EA4727"/>
    <w:rsid w:val="00EA4A96"/>
    <w:rsid w:val="00EA6E49"/>
    <w:rsid w:val="00EB05DF"/>
    <w:rsid w:val="00EB0C10"/>
    <w:rsid w:val="00EC0317"/>
    <w:rsid w:val="00EC1844"/>
    <w:rsid w:val="00EC5B05"/>
    <w:rsid w:val="00ED0D3E"/>
    <w:rsid w:val="00ED243A"/>
    <w:rsid w:val="00ED296F"/>
    <w:rsid w:val="00ED40DF"/>
    <w:rsid w:val="00ED5F16"/>
    <w:rsid w:val="00ED78FF"/>
    <w:rsid w:val="00EE2B19"/>
    <w:rsid w:val="00EE4443"/>
    <w:rsid w:val="00EE7FE1"/>
    <w:rsid w:val="00EF386B"/>
    <w:rsid w:val="00EF5625"/>
    <w:rsid w:val="00F02E2E"/>
    <w:rsid w:val="00F11F97"/>
    <w:rsid w:val="00F12ADC"/>
    <w:rsid w:val="00F13DC5"/>
    <w:rsid w:val="00F204E7"/>
    <w:rsid w:val="00F32646"/>
    <w:rsid w:val="00F3722E"/>
    <w:rsid w:val="00F50B3A"/>
    <w:rsid w:val="00F53F76"/>
    <w:rsid w:val="00F5446E"/>
    <w:rsid w:val="00F577F1"/>
    <w:rsid w:val="00F65ED5"/>
    <w:rsid w:val="00F677FF"/>
    <w:rsid w:val="00F77700"/>
    <w:rsid w:val="00F77910"/>
    <w:rsid w:val="00F8241A"/>
    <w:rsid w:val="00F8457E"/>
    <w:rsid w:val="00F845EB"/>
    <w:rsid w:val="00F853A4"/>
    <w:rsid w:val="00F86042"/>
    <w:rsid w:val="00F97ACA"/>
    <w:rsid w:val="00FA396B"/>
    <w:rsid w:val="00FA72F2"/>
    <w:rsid w:val="00FB525A"/>
    <w:rsid w:val="00FC1257"/>
    <w:rsid w:val="00FC5F4A"/>
    <w:rsid w:val="00FC7A6B"/>
    <w:rsid w:val="00FD1FAD"/>
    <w:rsid w:val="00FD588A"/>
    <w:rsid w:val="00FD6877"/>
    <w:rsid w:val="00FE032A"/>
    <w:rsid w:val="00FE2A54"/>
    <w:rsid w:val="00FE7953"/>
    <w:rsid w:val="00FF1B89"/>
    <w:rsid w:val="00FF282B"/>
    <w:rsid w:val="00FF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5DD418"/>
  <w15:chartTrackingRefBased/>
  <w15:docId w15:val="{EBD30338-5176-4E9E-A891-B34E274B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04E7"/>
    <w:rPr>
      <w:color w:val="467886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204E7"/>
    <w:rPr>
      <w:color w:val="605E5C"/>
      <w:shd w:val="clear" w:color="auto" w:fill="E1DFDD"/>
    </w:rPr>
  </w:style>
  <w:style w:type="character" w:customStyle="1" w:styleId="fontstyle01">
    <w:name w:val="fontstyle01"/>
    <w:rsid w:val="00F204E7"/>
    <w:rPr>
      <w:rFonts w:ascii="Times-Bold" w:hAnsi="Times-Bold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rsid w:val="00F204E7"/>
    <w:rPr>
      <w:rFonts w:ascii="TimesTen-Italic" w:hAnsi="TimesTen-Italic" w:hint="default"/>
      <w:b w:val="0"/>
      <w:bCs w:val="0"/>
      <w:i/>
      <w:iCs/>
      <w:color w:val="231F2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204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04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0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04E7"/>
    <w:rPr>
      <w:sz w:val="18"/>
      <w:szCs w:val="18"/>
    </w:rPr>
  </w:style>
  <w:style w:type="paragraph" w:styleId="a9">
    <w:name w:val="List Paragraph"/>
    <w:basedOn w:val="a"/>
    <w:uiPriority w:val="34"/>
    <w:qFormat/>
    <w:rsid w:val="00F204E7"/>
    <w:pPr>
      <w:ind w:firstLineChars="200" w:firstLine="420"/>
    </w:pPr>
  </w:style>
  <w:style w:type="character" w:styleId="aa">
    <w:name w:val="Strong"/>
    <w:basedOn w:val="a0"/>
    <w:uiPriority w:val="22"/>
    <w:qFormat/>
    <w:rsid w:val="00F204E7"/>
    <w:rPr>
      <w:b/>
      <w:bCs/>
    </w:rPr>
  </w:style>
  <w:style w:type="character" w:customStyle="1" w:styleId="period">
    <w:name w:val="period"/>
    <w:basedOn w:val="a0"/>
    <w:rsid w:val="00F204E7"/>
  </w:style>
  <w:style w:type="character" w:customStyle="1" w:styleId="cit">
    <w:name w:val="cit"/>
    <w:basedOn w:val="a0"/>
    <w:rsid w:val="00F204E7"/>
  </w:style>
  <w:style w:type="character" w:customStyle="1" w:styleId="citation-doi">
    <w:name w:val="citation-doi"/>
    <w:basedOn w:val="a0"/>
    <w:rsid w:val="00F204E7"/>
  </w:style>
  <w:style w:type="paragraph" w:customStyle="1" w:styleId="acbfdd8b-e11b-4d36-88ff-6049b138f862">
    <w:name w:val="acbfdd8b-e11b-4d36-88ff-6049b138f862"/>
    <w:basedOn w:val="ab"/>
    <w:link w:val="acbfdd8b-e11b-4d36-88ff-6049b138f8620"/>
    <w:rsid w:val="00F204E7"/>
    <w:pPr>
      <w:adjustRightInd w:val="0"/>
      <w:spacing w:after="0" w:line="288" w:lineRule="auto"/>
      <w:ind w:firstLineChars="200" w:firstLine="200"/>
      <w:jc w:val="left"/>
    </w:pPr>
    <w:rPr>
      <w:rFonts w:ascii="微软雅黑" w:eastAsia="微软雅黑" w:hAnsi="微软雅黑"/>
      <w:color w:val="000000"/>
      <w:sz w:val="22"/>
      <w:szCs w:val="24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F204E7"/>
    <w:rPr>
      <w:rFonts w:ascii="微软雅黑" w:eastAsia="微软雅黑" w:hAnsi="微软雅黑"/>
      <w:color w:val="000000"/>
      <w:sz w:val="22"/>
      <w:szCs w:val="24"/>
    </w:rPr>
  </w:style>
  <w:style w:type="paragraph" w:styleId="ab">
    <w:name w:val="Body Text"/>
    <w:basedOn w:val="a"/>
    <w:link w:val="ac"/>
    <w:uiPriority w:val="99"/>
    <w:semiHidden/>
    <w:unhideWhenUsed/>
    <w:rsid w:val="00F204E7"/>
    <w:pPr>
      <w:spacing w:after="120"/>
    </w:pPr>
  </w:style>
  <w:style w:type="character" w:customStyle="1" w:styleId="ac">
    <w:name w:val="正文文本 字符"/>
    <w:basedOn w:val="a0"/>
    <w:link w:val="ab"/>
    <w:uiPriority w:val="99"/>
    <w:semiHidden/>
    <w:rsid w:val="00F204E7"/>
  </w:style>
  <w:style w:type="character" w:styleId="ad">
    <w:name w:val="line number"/>
    <w:basedOn w:val="a0"/>
    <w:uiPriority w:val="99"/>
    <w:semiHidden/>
    <w:unhideWhenUsed/>
    <w:rsid w:val="00F204E7"/>
  </w:style>
  <w:style w:type="paragraph" w:styleId="ae">
    <w:name w:val="Revision"/>
    <w:hidden/>
    <w:uiPriority w:val="99"/>
    <w:semiHidden/>
    <w:rsid w:val="00F204E7"/>
  </w:style>
  <w:style w:type="character" w:styleId="af">
    <w:name w:val="annotation reference"/>
    <w:basedOn w:val="a0"/>
    <w:uiPriority w:val="99"/>
    <w:semiHidden/>
    <w:unhideWhenUsed/>
    <w:rsid w:val="00F204E7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F204E7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F204E7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204E7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F204E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204E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04E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204E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204E7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8</TotalTime>
  <Pages>1</Pages>
  <Words>184</Words>
  <Characters>1168</Characters>
  <Application>Microsoft Office Word</Application>
  <DocSecurity>0</DocSecurity>
  <Lines>25</Lines>
  <Paragraphs>1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雅婷</dc:creator>
  <cp:keywords/>
  <dc:description/>
  <cp:lastModifiedBy>殷 雅婷</cp:lastModifiedBy>
  <cp:revision>645</cp:revision>
  <dcterms:created xsi:type="dcterms:W3CDTF">2024-12-08T09:08:00Z</dcterms:created>
  <dcterms:modified xsi:type="dcterms:W3CDTF">2025-08-03T13:11:00Z</dcterms:modified>
</cp:coreProperties>
</file>